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7FF" w:rsidRPr="00E32FC9" w:rsidRDefault="00E047FF" w:rsidP="00E047F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2FC9">
        <w:rPr>
          <w:rFonts w:ascii="Times New Roman" w:hAnsi="Times New Roman" w:cs="Times New Roman"/>
          <w:b/>
          <w:sz w:val="24"/>
          <w:szCs w:val="24"/>
          <w:lang w:val="en-US"/>
        </w:rPr>
        <w:t>S2 Table. Values observed of fresh mass, dry mass, productivity, height and foliar nitrogen</w:t>
      </w:r>
      <w:r w:rsidR="009A55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rocket plants as function of planting time, cultivation system and spacing between lettuce rows</w:t>
      </w:r>
      <w:r w:rsidRPr="00E32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B216EC" w:rsidRPr="00E047FF" w:rsidRDefault="00B216EC">
      <w:pPr>
        <w:rPr>
          <w:lang w:val="en-U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66"/>
        <w:gridCol w:w="1825"/>
        <w:gridCol w:w="1275"/>
        <w:gridCol w:w="1560"/>
        <w:gridCol w:w="1559"/>
        <w:gridCol w:w="1417"/>
        <w:gridCol w:w="1560"/>
        <w:gridCol w:w="1275"/>
        <w:gridCol w:w="1738"/>
      </w:tblGrid>
      <w:tr w:rsidR="00B216EC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lanting</w:t>
            </w:r>
            <w:proofErr w:type="spellEnd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ime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035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ultivation</w:t>
            </w:r>
            <w:proofErr w:type="spellEnd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35A7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stem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pacing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64516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plicat</w:t>
            </w:r>
            <w:r w:rsidR="006451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C85E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esh</w:t>
            </w:r>
            <w:proofErr w:type="spellEnd"/>
            <w:r w:rsidR="00C85E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85E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ss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ry</w:t>
            </w:r>
            <w:proofErr w:type="spellEnd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ss</w:t>
            </w:r>
            <w:proofErr w:type="spellEnd"/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ivity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B216EC" w:rsidRPr="00B216EC" w:rsidRDefault="00B216EC" w:rsidP="00C85E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iar </w:t>
            </w:r>
            <w:proofErr w:type="spellStart"/>
            <w:r w:rsidR="00C85E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B216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rogen</w:t>
            </w:r>
            <w:proofErr w:type="spellEnd"/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5843AD" w:rsidRDefault="002E3FA3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lanta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5843AD" w:rsidRDefault="002E3FA3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planta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5843AD" w:rsidRDefault="002E3FA3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 m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5843AD" w:rsidRDefault="002E3FA3" w:rsidP="00250E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kg</w:t>
            </w:r>
            <w:r w:rsidRPr="00D63D0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6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8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5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6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9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0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3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4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7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3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2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1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.0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.0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8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5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3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.0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1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6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0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7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.9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  <w:proofErr w:type="spellEnd"/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8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0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.0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.7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8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5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.1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3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9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5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0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9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5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9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3.8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2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7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.3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.6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4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2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2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ropping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.49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6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2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.7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00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</w:t>
            </w:r>
          </w:p>
        </w:tc>
      </w:tr>
      <w:tr w:rsidR="002E3FA3" w:rsidRPr="00B216EC" w:rsidTr="0024333E">
        <w:trPr>
          <w:trHeight w:val="247"/>
        </w:trPr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e </w:t>
            </w:r>
            <w:proofErr w:type="spellStart"/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p</w:t>
            </w:r>
            <w:proofErr w:type="spellEnd"/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.3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3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1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2E3FA3" w:rsidRPr="00B216EC" w:rsidRDefault="002E3FA3" w:rsidP="00B216E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16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</w:tr>
    </w:tbl>
    <w:p w:rsidR="00E36A7A" w:rsidRPr="00B216EC" w:rsidRDefault="00E36A7A" w:rsidP="00B216EC"/>
    <w:sectPr w:rsidR="00E36A7A" w:rsidRPr="00B216EC" w:rsidSect="00EA5E8F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425"/>
  <w:characterSpacingControl w:val="doNotCompress"/>
  <w:compat/>
  <w:rsids>
    <w:rsidRoot w:val="00EA5E8F"/>
    <w:rsid w:val="00035A75"/>
    <w:rsid w:val="0024333E"/>
    <w:rsid w:val="002E3FA3"/>
    <w:rsid w:val="00541CE7"/>
    <w:rsid w:val="00581E8F"/>
    <w:rsid w:val="005843AD"/>
    <w:rsid w:val="005E65D7"/>
    <w:rsid w:val="00601BEE"/>
    <w:rsid w:val="00645165"/>
    <w:rsid w:val="00674B94"/>
    <w:rsid w:val="00691A44"/>
    <w:rsid w:val="008C3432"/>
    <w:rsid w:val="009A55BD"/>
    <w:rsid w:val="009D0D78"/>
    <w:rsid w:val="00A57011"/>
    <w:rsid w:val="00B216EC"/>
    <w:rsid w:val="00C46209"/>
    <w:rsid w:val="00C85E14"/>
    <w:rsid w:val="00E047FF"/>
    <w:rsid w:val="00E32FC9"/>
    <w:rsid w:val="00E36A7A"/>
    <w:rsid w:val="00EA5E8F"/>
    <w:rsid w:val="00FD492B"/>
    <w:rsid w:val="00FF3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A7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sor</dc:creator>
  <cp:lastModifiedBy>Revisor</cp:lastModifiedBy>
  <cp:revision>7</cp:revision>
  <dcterms:created xsi:type="dcterms:W3CDTF">2017-03-12T17:41:00Z</dcterms:created>
  <dcterms:modified xsi:type="dcterms:W3CDTF">2017-03-12T17:52:00Z</dcterms:modified>
</cp:coreProperties>
</file>